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E9AA8B" w14:textId="2DB784B5" w:rsidR="00C14E25" w:rsidRDefault="00725479" w:rsidP="00FB6F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437C6C">
        <w:rPr>
          <w:rFonts w:ascii="Times New Roman" w:hAnsi="Times New Roman" w:cs="Times New Roman"/>
          <w:sz w:val="24"/>
          <w:szCs w:val="24"/>
        </w:rPr>
        <w:t>Material</w:t>
      </w:r>
      <w:r w:rsidR="00646251" w:rsidRPr="00A8419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F6D51">
        <w:rPr>
          <w:rFonts w:ascii="Times New Roman" w:hAnsi="Times New Roman" w:cs="Times New Roman"/>
          <w:sz w:val="24"/>
          <w:szCs w:val="24"/>
        </w:rPr>
        <w:t>3</w:t>
      </w:r>
      <w:r w:rsidR="00A84199" w:rsidRPr="00A84199">
        <w:rPr>
          <w:rFonts w:ascii="Times New Roman" w:hAnsi="Times New Roman" w:cs="Times New Roman"/>
          <w:sz w:val="24"/>
          <w:szCs w:val="24"/>
        </w:rPr>
        <w:t>.</w:t>
      </w:r>
      <w:r w:rsidR="00646251" w:rsidRPr="00A8419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25479">
        <w:rPr>
          <w:rFonts w:ascii="Times New Roman" w:hAnsi="Times New Roman" w:cs="Times New Roman"/>
          <w:sz w:val="24"/>
          <w:szCs w:val="24"/>
        </w:rPr>
        <w:t xml:space="preserve">Comparison of six </w:t>
      </w:r>
      <w:proofErr w:type="spellStart"/>
      <w:r w:rsidRPr="00725479">
        <w:rPr>
          <w:rFonts w:ascii="Times New Roman" w:hAnsi="Times New Roman" w:cs="Times New Roman"/>
          <w:sz w:val="24"/>
          <w:szCs w:val="24"/>
        </w:rPr>
        <w:t>subsclales</w:t>
      </w:r>
      <w:proofErr w:type="spellEnd"/>
      <w:r w:rsidRPr="00725479">
        <w:rPr>
          <w:rFonts w:ascii="Times New Roman" w:hAnsi="Times New Roman" w:cs="Times New Roman"/>
          <w:sz w:val="24"/>
          <w:szCs w:val="24"/>
        </w:rPr>
        <w:t xml:space="preserve"> of Korean Infant-Toddler Home Observation for Measurement of Environment between universal and sustained home visitation groups according to children's age</w:t>
      </w:r>
    </w:p>
    <w:tbl>
      <w:tblPr>
        <w:tblW w:w="891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52"/>
        <w:gridCol w:w="531"/>
        <w:gridCol w:w="1133"/>
        <w:gridCol w:w="184"/>
        <w:gridCol w:w="461"/>
        <w:gridCol w:w="1132"/>
        <w:gridCol w:w="170"/>
        <w:gridCol w:w="475"/>
        <w:gridCol w:w="1132"/>
        <w:gridCol w:w="1386"/>
        <w:gridCol w:w="770"/>
      </w:tblGrid>
      <w:tr w:rsidR="00725479" w:rsidRPr="00725479" w14:paraId="6D0FD6C2" w14:textId="77777777" w:rsidTr="00AD08C9">
        <w:trPr>
          <w:trHeight w:val="1154"/>
        </w:trPr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5407AD4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5B4D2CF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5082716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4D079AB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CD86691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4E3B385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iversal home visitation group</w:t>
            </w:r>
          </w:p>
        </w:tc>
        <w:tc>
          <w:tcPr>
            <w:tcW w:w="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E6AF644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8767FC5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5108615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stained home visitation group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5F47B1D" w14:textId="77777777" w:rsid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fference</w:t>
            </w:r>
          </w:p>
          <w:p w14:paraId="6F23FD2C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SE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2B46191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725479" w:rsidRPr="00725479" w14:paraId="50794698" w14:textId="77777777" w:rsidTr="00AD08C9">
        <w:trPr>
          <w:trHeight w:val="315"/>
        </w:trPr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3AEBD93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1AB75DD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9D56160" w14:textId="76380629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n±S</w:t>
            </w:r>
            <w:r w:rsidR="00AD0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  <w:proofErr w:type="spellEnd"/>
          </w:p>
        </w:tc>
        <w:tc>
          <w:tcPr>
            <w:tcW w:w="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A055B4B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A8C27A9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DDA48F2" w14:textId="5E5156FE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n±S</w:t>
            </w:r>
            <w:r w:rsidR="00AD0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  <w:proofErr w:type="spellEnd"/>
          </w:p>
        </w:tc>
        <w:tc>
          <w:tcPr>
            <w:tcW w:w="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A2D61DB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A0FBE49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903EB69" w14:textId="71833CA4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n±S</w:t>
            </w:r>
            <w:r w:rsidR="00AD0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66ADC69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C9663A4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25479" w:rsidRPr="00725479" w14:paraId="23BECACA" w14:textId="77777777" w:rsidTr="00AD08C9">
        <w:trPr>
          <w:trHeight w:val="31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962203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Responsivity 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A3C367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8C18FD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A78232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3A7B4C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990939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0397CB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E2F02E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24FFB5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72AB47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21AB8C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25479" w:rsidRPr="00725479" w14:paraId="28B9D262" w14:textId="77777777" w:rsidTr="00AD08C9">
        <w:trPr>
          <w:trHeight w:val="31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76724F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±2 week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0C331E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11C762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79±1.01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1AF15E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AA6083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4578BB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88±0.95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354A10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67477D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2E7407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67±1.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2626C8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±0.1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AA9243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46 </w:t>
            </w:r>
          </w:p>
        </w:tc>
      </w:tr>
      <w:tr w:rsidR="00725479" w:rsidRPr="00725479" w14:paraId="55B278EA" w14:textId="77777777" w:rsidTr="00AD08C9">
        <w:trPr>
          <w:trHeight w:val="31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C8BC5C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±1 month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EF0F8E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34976D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13±1.31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A1E619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051B16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ECD1D7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25±1.03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3AFD72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19DE2D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6D1D12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00±1.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010246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±0.2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C0FCE4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48 </w:t>
            </w:r>
          </w:p>
        </w:tc>
      </w:tr>
      <w:tr w:rsidR="00725479" w:rsidRPr="00725479" w14:paraId="657F7358" w14:textId="77777777" w:rsidTr="00AD08C9">
        <w:trPr>
          <w:trHeight w:val="31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D58ACA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±1 month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3A42CC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2156AA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34±0.89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068755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829DF8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F327FC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40±0.82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51AFCF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D27A0E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A14D77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28±0.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25BB07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±0.1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84CB7E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13 </w:t>
            </w:r>
          </w:p>
        </w:tc>
      </w:tr>
      <w:tr w:rsidR="00725479" w:rsidRPr="00725479" w14:paraId="70C03F8D" w14:textId="77777777" w:rsidTr="00AD08C9">
        <w:trPr>
          <w:trHeight w:val="31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78D740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±1 month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E69BBF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F1E500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26±1.00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EAF915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626A6E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99C298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35±0.96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CB29BF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0D46C6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60F13A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06±1.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12E2A3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9±0.2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8D5344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65 </w:t>
            </w:r>
          </w:p>
        </w:tc>
      </w:tr>
      <w:tr w:rsidR="00725479" w:rsidRPr="00725479" w14:paraId="05873E10" w14:textId="77777777" w:rsidTr="00AD08C9">
        <w:trPr>
          <w:trHeight w:val="31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52FAFD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736BA3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F5411A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91±1.24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CF6A12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251678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DBE2F1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00±1.12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9E2039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472164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D8EEBE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80±1.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4BBAB3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±0.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465066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2 </w:t>
            </w:r>
          </w:p>
        </w:tc>
      </w:tr>
      <w:tr w:rsidR="00725479" w:rsidRPr="00725479" w14:paraId="579092EF" w14:textId="77777777" w:rsidTr="00AD08C9">
        <w:trPr>
          <w:trHeight w:val="31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649998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ceptanc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653563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BDD049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EC58A3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113012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6DE7A0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5BAABB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B1BE53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DF2954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4157AE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CD71B9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25479" w:rsidRPr="00725479" w14:paraId="3066F0FC" w14:textId="77777777" w:rsidTr="00AD08C9">
        <w:trPr>
          <w:trHeight w:val="31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61B4A9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±2 week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5CAF6F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C2E85A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66±0.63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5892EB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09337C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090E76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68±0.56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7CACCB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FDBF1C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998D6E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63±0.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D3A341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±0.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2ADCD7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58 </w:t>
            </w:r>
          </w:p>
        </w:tc>
      </w:tr>
      <w:tr w:rsidR="00725479" w:rsidRPr="00725479" w14:paraId="1326DDD3" w14:textId="77777777" w:rsidTr="00AD08C9">
        <w:trPr>
          <w:trHeight w:val="31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37B4F5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±1 month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260ACD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790E40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53±0.68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247470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938F3A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EA9A29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58±0.61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28E01A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2A0AAD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E888C1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48±0.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D34242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±0.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A1B843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56 </w:t>
            </w:r>
          </w:p>
        </w:tc>
      </w:tr>
      <w:tr w:rsidR="00725479" w:rsidRPr="00725479" w14:paraId="712089F5" w14:textId="77777777" w:rsidTr="00AD08C9">
        <w:trPr>
          <w:trHeight w:val="31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18A851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±1 month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FDFBE6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B5838B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61±0.68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842EEE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094C96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CBCE17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68±0.64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AE19A6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1AF894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BF2898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54±0.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853F76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±0.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E06F74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09 </w:t>
            </w:r>
          </w:p>
        </w:tc>
      </w:tr>
      <w:tr w:rsidR="00725479" w:rsidRPr="00725479" w14:paraId="79C40902" w14:textId="77777777" w:rsidTr="00AD08C9">
        <w:trPr>
          <w:trHeight w:val="31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596D86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±1 month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CB6859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6F00CA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79±0.68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7E12C9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A374D8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C67BC7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81±0.65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875E22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32F3DA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C1C032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76±0.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F726D6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±0.1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99D66F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38 </w:t>
            </w:r>
          </w:p>
        </w:tc>
      </w:tr>
      <w:tr w:rsidR="00725479" w:rsidRPr="00725479" w14:paraId="271E7D12" w14:textId="77777777" w:rsidTr="00AD08C9">
        <w:trPr>
          <w:trHeight w:val="31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9A83C4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BDE1B9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896938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64±0.67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9682A8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1F1D81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BBB9BA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69±0.62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D0E292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90D840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C4E798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57±0.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F56B9D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±0.0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2E451F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89 </w:t>
            </w:r>
          </w:p>
        </w:tc>
      </w:tr>
      <w:tr w:rsidR="00725479" w:rsidRPr="00725479" w14:paraId="1373D195" w14:textId="77777777" w:rsidTr="00AD08C9">
        <w:trPr>
          <w:trHeight w:val="31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B0E7F7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ganization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BFD30F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10C89B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ECBA33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B012D7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CF938D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5C7312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B75420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23409D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72C3F1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D3C685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25479" w:rsidRPr="00725479" w14:paraId="18D1F4F2" w14:textId="77777777" w:rsidTr="00AD08C9">
        <w:trPr>
          <w:trHeight w:val="31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3BFEF1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±2 week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B05E22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181E7C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43±0.75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56569C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457729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F94D97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38±0.62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2270B2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4A4A83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194228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49±0.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0BC5B6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11±0.1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AC8E0B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42 </w:t>
            </w:r>
          </w:p>
        </w:tc>
      </w:tr>
      <w:tr w:rsidR="00725479" w:rsidRPr="00725479" w14:paraId="49D72B6C" w14:textId="77777777" w:rsidTr="00AD08C9">
        <w:trPr>
          <w:trHeight w:val="31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AE9D30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±1 month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D119E5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DB4FC4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24±0.97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8FE96B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FA9832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AD8657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19±0.92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0778B8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AEFEC4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706978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30±1.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8ABFEA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11±0.1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F14B01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08 </w:t>
            </w:r>
          </w:p>
        </w:tc>
      </w:tr>
      <w:tr w:rsidR="00725479" w:rsidRPr="00725479" w14:paraId="449D1721" w14:textId="77777777" w:rsidTr="00AD08C9">
        <w:trPr>
          <w:trHeight w:val="31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A9A1B4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±1 month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AD5D92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EB6217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71±0.88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1EBABD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EEA8D8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D04B8D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82±0.82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EF14F9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046981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50338F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59±0.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D6C98B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±0.1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FEB61C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19 </w:t>
            </w:r>
          </w:p>
        </w:tc>
      </w:tr>
      <w:tr w:rsidR="00725479" w:rsidRPr="00725479" w14:paraId="234D8E92" w14:textId="77777777" w:rsidTr="00AD08C9">
        <w:trPr>
          <w:trHeight w:val="31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8D275A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±1 month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2B83C9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6B728F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97±0.71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16CF29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16316F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734B7D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99±0.68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23BDED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39D376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722FB6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94±0.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9D1B6D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±0.1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321B49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49 </w:t>
            </w:r>
          </w:p>
        </w:tc>
      </w:tr>
      <w:tr w:rsidR="00725479" w:rsidRPr="00725479" w14:paraId="20B06A01" w14:textId="77777777" w:rsidTr="00AD08C9">
        <w:trPr>
          <w:trHeight w:val="31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6342B7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0351DB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67FD47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34±1.02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6C418A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1B468B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6E1331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37±0.99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E330B0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CFD3BC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FAC09E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30±1.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BC47C4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±0.0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19DFED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21 </w:t>
            </w:r>
          </w:p>
        </w:tc>
      </w:tr>
      <w:tr w:rsidR="00725479" w:rsidRPr="00725479" w14:paraId="04B438BE" w14:textId="77777777" w:rsidTr="00AD08C9">
        <w:trPr>
          <w:trHeight w:val="315"/>
        </w:trPr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DF7936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earning material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39E615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3C88D2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59CE48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4B92DF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4E5272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BDCCA9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6142F2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51DF56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F19A2B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25479" w:rsidRPr="00725479" w14:paraId="38E5E88A" w14:textId="77777777" w:rsidTr="00AD08C9">
        <w:trPr>
          <w:trHeight w:val="31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F191B1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±2 week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6EDD6A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30E222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14±1.92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5FF5C9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650C25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8F9F0A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49±1.84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D513EF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6A7CC3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40FC83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67±1.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2405DB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3±0.3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017B5A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9 </w:t>
            </w:r>
          </w:p>
        </w:tc>
      </w:tr>
      <w:tr w:rsidR="00725479" w:rsidRPr="00725479" w14:paraId="446741E8" w14:textId="77777777" w:rsidTr="00AD08C9">
        <w:trPr>
          <w:trHeight w:val="31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16BC7D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±1 month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49F6C0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8C20CF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29±1.60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D35ED1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E96BEB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DDD0BE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47±1.57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9DCF9B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324B33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7B877F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08±1.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09CDCE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8±0.2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2945CB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44 </w:t>
            </w:r>
          </w:p>
        </w:tc>
      </w:tr>
      <w:tr w:rsidR="00725479" w:rsidRPr="00725479" w14:paraId="05AF8596" w14:textId="77777777" w:rsidTr="00AD08C9">
        <w:trPr>
          <w:trHeight w:val="31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582DDC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±1 month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E41CD2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32A491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88±1.14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E02752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5123B1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D33244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06±1.02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3C2302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17E86F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3CA298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68±1.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368ADE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9±0.1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7A44D5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8 </w:t>
            </w:r>
          </w:p>
        </w:tc>
      </w:tr>
      <w:tr w:rsidR="00725479" w:rsidRPr="00725479" w14:paraId="7A84E7DA" w14:textId="77777777" w:rsidTr="00AD08C9">
        <w:trPr>
          <w:trHeight w:val="31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A475AD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±1 month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4351CD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A60B27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22±0.99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069D61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D04D48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31A218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36±0.83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242B83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A634A8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3ED272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88±1.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1C28D9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8±0.2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57C09C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46 </w:t>
            </w:r>
          </w:p>
        </w:tc>
      </w:tr>
      <w:tr w:rsidR="00725479" w:rsidRPr="00725479" w14:paraId="4A0D7B43" w14:textId="77777777" w:rsidTr="00AD08C9">
        <w:trPr>
          <w:trHeight w:val="31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BF9C75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E21263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E850A8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88±1.89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6B1E10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6D2E45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94DA78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14±1.78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8DF96D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A6772F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36FC79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53±1.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8082D9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7±0.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28B752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725479" w:rsidRPr="00725479" w14:paraId="41A261DE" w14:textId="77777777" w:rsidTr="00AD08C9">
        <w:trPr>
          <w:trHeight w:val="31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3E9535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volvemen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EEB9E4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5E3D0B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5897FB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CB2884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DE097F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1F3A28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06F576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037D0B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E0EC48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D56578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25479" w:rsidRPr="00725479" w14:paraId="49631636" w14:textId="77777777" w:rsidTr="00AD08C9">
        <w:trPr>
          <w:trHeight w:val="31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91611C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±2 week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473263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64B0D1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59±1.13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E02C3F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0E636D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090DB6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52±1.22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5FD309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2FEAE5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5318E0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69±1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EE205D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16±0.2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5C8B92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34 </w:t>
            </w:r>
          </w:p>
        </w:tc>
      </w:tr>
      <w:tr w:rsidR="00725479" w:rsidRPr="00725479" w14:paraId="0178141C" w14:textId="77777777" w:rsidTr="00AD08C9">
        <w:trPr>
          <w:trHeight w:val="31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57FBF7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±1 month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6A3794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E3048D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55±1.00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32829E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C9C8BA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2685E5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56±1.06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EBABFB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31BDE3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4E7121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54±0.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56B34A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±0.1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28EF7C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95 </w:t>
            </w:r>
          </w:p>
        </w:tc>
      </w:tr>
      <w:tr w:rsidR="00725479" w:rsidRPr="00725479" w14:paraId="035E07D5" w14:textId="77777777" w:rsidTr="00AD08C9">
        <w:trPr>
          <w:trHeight w:val="31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A82227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±1 month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3323E9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F57CAE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84±0.78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BD13A6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A7AB7B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6A8844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92±0.76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FA78D6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FA854F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D8D9D4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76±0.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29615A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±0.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886A2C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09 </w:t>
            </w:r>
          </w:p>
        </w:tc>
      </w:tr>
      <w:tr w:rsidR="00725479" w:rsidRPr="00725479" w14:paraId="0A5C5154" w14:textId="77777777" w:rsidTr="00AD08C9">
        <w:trPr>
          <w:trHeight w:val="31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5F34CB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±1 month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793559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007CDD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81±0.81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C2E27B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776B5D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5EB118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94±0.64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BCA52F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19D026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52EDA3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52±1.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736A04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2±0.2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B71990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41 </w:t>
            </w:r>
          </w:p>
        </w:tc>
      </w:tr>
      <w:tr w:rsidR="00725479" w:rsidRPr="00725479" w14:paraId="7B42E318" w14:textId="77777777" w:rsidTr="00AD08C9">
        <w:trPr>
          <w:trHeight w:val="31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A8B6D8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7B4034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5AEC86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47±1.06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309E3B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331732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0DCA3B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51±1.09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1416F2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C10FC5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86A179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41±1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EDA5E7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8±0.0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026E00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64 </w:t>
            </w:r>
          </w:p>
        </w:tc>
      </w:tr>
      <w:tr w:rsidR="00725479" w:rsidRPr="00725479" w14:paraId="61E4DF65" w14:textId="77777777" w:rsidTr="00AD08C9">
        <w:trPr>
          <w:trHeight w:val="315"/>
        </w:trPr>
        <w:tc>
          <w:tcPr>
            <w:tcW w:w="3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0EFB8A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riety in daily stimulation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D4C5A8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AFA6C8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9E1DF3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EFBE35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60C34E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316F31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8354D7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5A6BC4" w14:textId="77777777" w:rsidR="00725479" w:rsidRPr="00725479" w:rsidRDefault="00725479" w:rsidP="007254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D08C9" w:rsidRPr="00725479" w14:paraId="5EB381DF" w14:textId="77777777" w:rsidTr="00AD08C9">
        <w:trPr>
          <w:trHeight w:val="31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5B1171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±2 week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B8EE2C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95EAD2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2±0.80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5E5626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1BE42C" w14:textId="52BA4EC5" w:rsidR="00AD08C9" w:rsidRPr="009F68BA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F68B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0D22E9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4±0.77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00FD98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0D657F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FB723C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5±0.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5A2B03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8±0.1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30C2F1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53 </w:t>
            </w:r>
          </w:p>
        </w:tc>
      </w:tr>
      <w:tr w:rsidR="00AD08C9" w:rsidRPr="00725479" w14:paraId="1F22257D" w14:textId="77777777" w:rsidTr="00AD08C9">
        <w:trPr>
          <w:trHeight w:val="31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8A3EA0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±1 month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914834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8BE90D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49±1.04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7882CC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3E953E" w14:textId="506CCAAF" w:rsidR="00AD08C9" w:rsidRPr="009F68BA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F68B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F029CA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80±0.95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80020D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DB7421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02F3CC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15±1.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4FC2D6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4±0.1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F24A88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D08C9" w:rsidRPr="00725479" w14:paraId="533D5ABA" w14:textId="77777777" w:rsidTr="00AD08C9">
        <w:trPr>
          <w:trHeight w:val="31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04FD54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±1 month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77864F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687C37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57±1.13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71F297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7475EE" w14:textId="78A883B9" w:rsidR="00AD08C9" w:rsidRPr="009F68BA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F68BA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  <w:r w:rsidRPr="009F68B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DCF497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90±0.98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A0297B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6451B6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9FA10A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21±1.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F1C205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8±0.1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ACF4F0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D08C9" w:rsidRPr="00725479" w14:paraId="4225428E" w14:textId="77777777" w:rsidTr="00AD08C9">
        <w:trPr>
          <w:trHeight w:val="31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CE6C9B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24±1 month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296ABF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F105B7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64±0.94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751FA4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4B881A" w14:textId="73D23C7A" w:rsidR="00AD08C9" w:rsidRPr="009F68BA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F68B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B1501E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73±0.88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5B86B5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4BB89A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F5C688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42±1.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CE4066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0±0.1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895F99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20 </w:t>
            </w:r>
          </w:p>
        </w:tc>
      </w:tr>
      <w:tr w:rsidR="00AD08C9" w:rsidRPr="00725479" w14:paraId="56162DB5" w14:textId="77777777" w:rsidTr="00AD08C9">
        <w:trPr>
          <w:trHeight w:val="315"/>
        </w:trPr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77107D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C04927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C32A6B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32±1.09</w:t>
            </w:r>
          </w:p>
        </w:tc>
        <w:tc>
          <w:tcPr>
            <w:tcW w:w="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3F2F21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FFB9D0" w14:textId="6367004A" w:rsidR="00AD08C9" w:rsidRPr="009F68BA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F68BA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  <w:r w:rsidRPr="009F68BA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883C93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54±1.03</w:t>
            </w:r>
          </w:p>
        </w:tc>
        <w:tc>
          <w:tcPr>
            <w:tcW w:w="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88AF58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BB7192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00ED7D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3±1.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A3DF1A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0±0.0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B2CAAD" w14:textId="77777777" w:rsidR="00AD08C9" w:rsidRPr="00725479" w:rsidRDefault="00AD08C9" w:rsidP="00AD08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254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</w:tbl>
    <w:p w14:paraId="2BE450F2" w14:textId="2BEB5951" w:rsidR="00A2214E" w:rsidRDefault="00725479" w:rsidP="00725479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25479">
        <w:rPr>
          <w:rFonts w:ascii="Times New Roman" w:hAnsi="Times New Roman" w:cs="Times New Roman"/>
          <w:sz w:val="24"/>
          <w:szCs w:val="24"/>
        </w:rPr>
        <w:t>SE: Standard error,</w:t>
      </w:r>
      <w:r w:rsidR="00FB6F86">
        <w:rPr>
          <w:rFonts w:ascii="Times New Roman" w:hAnsi="Times New Roman" w:cs="Times New Roman"/>
          <w:sz w:val="24"/>
          <w:szCs w:val="24"/>
        </w:rPr>
        <w:t xml:space="preserve"> </w:t>
      </w:r>
      <w:r w:rsidRPr="00725479">
        <w:rPr>
          <w:rFonts w:ascii="Times New Roman" w:hAnsi="Times New Roman" w:cs="Times New Roman"/>
          <w:sz w:val="24"/>
          <w:szCs w:val="24"/>
        </w:rPr>
        <w:t>K-IT-HOME: Korean Infant-Toddler Home Observation for Measurement of Environment</w:t>
      </w:r>
    </w:p>
    <w:p w14:paraId="49487F21" w14:textId="7D4200BB" w:rsidR="00FB6F86" w:rsidRDefault="00FB6F86" w:rsidP="00725479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kern w:val="0"/>
          <w:sz w:val="24"/>
          <w:lang w:val="en-GB"/>
        </w:rPr>
        <w:t>For the comparison of total scores involving four measurement periods, generalized linear mixed models accounting for random effects of repeatedly measured cases (</w:t>
      </w:r>
      <w:r>
        <w:rPr>
          <w:rFonts w:ascii="Times New Roman" w:hAnsi="Times New Roman" w:cs="Times New Roman"/>
          <w:sz w:val="24"/>
          <w:szCs w:val="24"/>
          <w:lang w:val="en-GB"/>
        </w:rPr>
        <w:t>19</w:t>
      </w:r>
      <w:r w:rsidRPr="003303D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ases </w:t>
      </w:r>
      <w:r w:rsidRPr="003303DD">
        <w:rPr>
          <w:rFonts w:ascii="Times New Roman" w:hAnsi="Times New Roman" w:cs="Times New Roman"/>
          <w:sz w:val="24"/>
          <w:szCs w:val="24"/>
          <w:lang w:val="en-GB"/>
        </w:rPr>
        <w:t xml:space="preserve">in the universal home visitation group and </w:t>
      </w:r>
      <w:r>
        <w:rPr>
          <w:rFonts w:ascii="Times New Roman" w:hAnsi="Times New Roman" w:cs="Times New Roman"/>
          <w:sz w:val="24"/>
          <w:szCs w:val="24"/>
          <w:lang w:val="en-GB"/>
        </w:rPr>
        <w:t>22</w:t>
      </w:r>
      <w:r w:rsidRPr="003303D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ases </w:t>
      </w:r>
      <w:r w:rsidRPr="003303DD">
        <w:rPr>
          <w:rFonts w:ascii="Times New Roman" w:hAnsi="Times New Roman" w:cs="Times New Roman"/>
          <w:sz w:val="24"/>
          <w:szCs w:val="24"/>
          <w:lang w:val="en-GB"/>
        </w:rPr>
        <w:t>in the sustained home visitation group</w:t>
      </w:r>
      <w:r>
        <w:rPr>
          <w:rFonts w:ascii="Times New Roman" w:hAnsi="Times New Roman"/>
          <w:kern w:val="0"/>
          <w:sz w:val="24"/>
          <w:lang w:val="en-GB"/>
        </w:rPr>
        <w:t>), and variance component covariance structure for random effects were used.</w:t>
      </w:r>
    </w:p>
    <w:sectPr w:rsidR="00FB6F86" w:rsidSect="00646251">
      <w:footerReference w:type="default" r:id="rId8"/>
      <w:pgSz w:w="11906" w:h="16838"/>
      <w:pgMar w:top="1701" w:right="1440" w:bottom="1440" w:left="1440" w:header="851" w:footer="34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972A73" w14:textId="77777777" w:rsidR="008F1C30" w:rsidRDefault="008F1C30" w:rsidP="009361CE">
      <w:pPr>
        <w:spacing w:after="0" w:line="240" w:lineRule="auto"/>
      </w:pPr>
      <w:r>
        <w:separator/>
      </w:r>
    </w:p>
  </w:endnote>
  <w:endnote w:type="continuationSeparator" w:id="0">
    <w:p w14:paraId="58975D6E" w14:textId="77777777" w:rsidR="008F1C30" w:rsidRDefault="008F1C30" w:rsidP="009361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51856891"/>
      <w:docPartObj>
        <w:docPartGallery w:val="Page Numbers (Bottom of Page)"/>
        <w:docPartUnique/>
      </w:docPartObj>
    </w:sdtPr>
    <w:sdtContent>
      <w:p w14:paraId="28F6C281" w14:textId="77777777" w:rsidR="006C651D" w:rsidRDefault="006C651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F7D60">
          <w:rPr>
            <w:noProof/>
            <w:lang w:val="ko-KR"/>
          </w:rPr>
          <w:t>2</w:t>
        </w:r>
        <w:r>
          <w:fldChar w:fldCharType="end"/>
        </w:r>
      </w:p>
    </w:sdtContent>
  </w:sdt>
  <w:p w14:paraId="1D90893C" w14:textId="77777777" w:rsidR="006C651D" w:rsidRDefault="006C651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9D3C8B" w14:textId="77777777" w:rsidR="008F1C30" w:rsidRDefault="008F1C30" w:rsidP="009361CE">
      <w:pPr>
        <w:spacing w:after="0" w:line="240" w:lineRule="auto"/>
      </w:pPr>
      <w:r>
        <w:separator/>
      </w:r>
    </w:p>
  </w:footnote>
  <w:footnote w:type="continuationSeparator" w:id="0">
    <w:p w14:paraId="5558470F" w14:textId="77777777" w:rsidR="008F1C30" w:rsidRDefault="008F1C30" w:rsidP="009361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EF5901"/>
    <w:multiLevelType w:val="hybridMultilevel"/>
    <w:tmpl w:val="61B6E260"/>
    <w:lvl w:ilvl="0" w:tplc="C6FEB56C">
      <w:start w:val="1"/>
      <w:numFmt w:val="upperLetter"/>
      <w:lvlText w:val="(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" w15:restartNumberingAfterBreak="0">
    <w:nsid w:val="0E11481C"/>
    <w:multiLevelType w:val="hybridMultilevel"/>
    <w:tmpl w:val="9340676C"/>
    <w:lvl w:ilvl="0" w:tplc="E426079E">
      <w:start w:val="68"/>
      <w:numFmt w:val="bullet"/>
      <w:lvlText w:val="※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9391CC1"/>
    <w:multiLevelType w:val="hybridMultilevel"/>
    <w:tmpl w:val="A010345A"/>
    <w:lvl w:ilvl="0" w:tplc="8E025E86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64376D4"/>
    <w:multiLevelType w:val="hybridMultilevel"/>
    <w:tmpl w:val="755CCA70"/>
    <w:lvl w:ilvl="0" w:tplc="F03CEE9C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46DF104C"/>
    <w:multiLevelType w:val="hybridMultilevel"/>
    <w:tmpl w:val="755CCA70"/>
    <w:lvl w:ilvl="0" w:tplc="F03CEE9C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643E5860"/>
    <w:multiLevelType w:val="hybridMultilevel"/>
    <w:tmpl w:val="82CC747C"/>
    <w:lvl w:ilvl="0" w:tplc="3C82DA68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6BE038C0"/>
    <w:multiLevelType w:val="hybridMultilevel"/>
    <w:tmpl w:val="1BC0F350"/>
    <w:lvl w:ilvl="0" w:tplc="DBF837EE">
      <w:start w:val="68"/>
      <w:numFmt w:val="bullet"/>
      <w:lvlText w:val="※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6DC03F28"/>
    <w:multiLevelType w:val="hybridMultilevel"/>
    <w:tmpl w:val="B89A77A0"/>
    <w:lvl w:ilvl="0" w:tplc="2D6A877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944916549">
    <w:abstractNumId w:val="6"/>
  </w:num>
  <w:num w:numId="2" w16cid:durableId="725495304">
    <w:abstractNumId w:val="1"/>
  </w:num>
  <w:num w:numId="3" w16cid:durableId="1161506021">
    <w:abstractNumId w:val="7"/>
  </w:num>
  <w:num w:numId="4" w16cid:durableId="1224830065">
    <w:abstractNumId w:val="0"/>
  </w:num>
  <w:num w:numId="5" w16cid:durableId="1973827178">
    <w:abstractNumId w:val="5"/>
  </w:num>
  <w:num w:numId="6" w16cid:durableId="900866688">
    <w:abstractNumId w:val="2"/>
  </w:num>
  <w:num w:numId="7" w16cid:durableId="1555849074">
    <w:abstractNumId w:val="4"/>
  </w:num>
  <w:num w:numId="8" w16cid:durableId="154254828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ds2rxfh5rz5fef5rsvvrvt05etddwprf0d&quot;&gt;early child intervention&lt;record-ids&gt;&lt;item&gt;14&lt;/item&gt;&lt;item&gt;19&lt;/item&gt;&lt;item&gt;21&lt;/item&gt;&lt;item&gt;22&lt;/item&gt;&lt;/record-ids&gt;&lt;/item&gt;&lt;item db-id=&quot;e2xxwf5azzxxa2e52phv29vgwx9dpt95wee0&quot;&gt;My EndNote Library&lt;record-ids&gt;&lt;item&gt;682&lt;/item&gt;&lt;item&gt;687&lt;/item&gt;&lt;item&gt;688&lt;/item&gt;&lt;item&gt;689&lt;/item&gt;&lt;/record-ids&gt;&lt;/item&gt;&lt;/Libraries&gt;"/>
  </w:docVars>
  <w:rsids>
    <w:rsidRoot w:val="00EB1DF8"/>
    <w:rsid w:val="00025DFA"/>
    <w:rsid w:val="00030864"/>
    <w:rsid w:val="00051EE2"/>
    <w:rsid w:val="000525DC"/>
    <w:rsid w:val="00083DC6"/>
    <w:rsid w:val="000A7413"/>
    <w:rsid w:val="000A7C8B"/>
    <w:rsid w:val="000D2AE2"/>
    <w:rsid w:val="001058E3"/>
    <w:rsid w:val="0011161F"/>
    <w:rsid w:val="00132157"/>
    <w:rsid w:val="00151D25"/>
    <w:rsid w:val="001862BE"/>
    <w:rsid w:val="001913C4"/>
    <w:rsid w:val="001B50D9"/>
    <w:rsid w:val="001C3C6D"/>
    <w:rsid w:val="001C7CA7"/>
    <w:rsid w:val="001E7671"/>
    <w:rsid w:val="00210EF6"/>
    <w:rsid w:val="00214B1B"/>
    <w:rsid w:val="0022326C"/>
    <w:rsid w:val="00227D1A"/>
    <w:rsid w:val="00254133"/>
    <w:rsid w:val="0025519B"/>
    <w:rsid w:val="002607DE"/>
    <w:rsid w:val="0027439D"/>
    <w:rsid w:val="00287C29"/>
    <w:rsid w:val="002A708C"/>
    <w:rsid w:val="002A73B4"/>
    <w:rsid w:val="002C3C01"/>
    <w:rsid w:val="002D3657"/>
    <w:rsid w:val="002E26CD"/>
    <w:rsid w:val="0030355B"/>
    <w:rsid w:val="00313C1A"/>
    <w:rsid w:val="00317417"/>
    <w:rsid w:val="00325CA8"/>
    <w:rsid w:val="003458D7"/>
    <w:rsid w:val="00351B80"/>
    <w:rsid w:val="003964FF"/>
    <w:rsid w:val="003A03AC"/>
    <w:rsid w:val="003B56F9"/>
    <w:rsid w:val="00400C35"/>
    <w:rsid w:val="004064BA"/>
    <w:rsid w:val="00417F26"/>
    <w:rsid w:val="00427C9C"/>
    <w:rsid w:val="00437C6C"/>
    <w:rsid w:val="004479C5"/>
    <w:rsid w:val="00485ECE"/>
    <w:rsid w:val="004A0606"/>
    <w:rsid w:val="004B7ED5"/>
    <w:rsid w:val="004C0E35"/>
    <w:rsid w:val="004C29EC"/>
    <w:rsid w:val="004D0262"/>
    <w:rsid w:val="004E4876"/>
    <w:rsid w:val="004F6D51"/>
    <w:rsid w:val="004F7124"/>
    <w:rsid w:val="005244C8"/>
    <w:rsid w:val="00570F02"/>
    <w:rsid w:val="00595CDC"/>
    <w:rsid w:val="005B7C84"/>
    <w:rsid w:val="005C0295"/>
    <w:rsid w:val="005C082B"/>
    <w:rsid w:val="005E7D8D"/>
    <w:rsid w:val="005F2293"/>
    <w:rsid w:val="00604CD3"/>
    <w:rsid w:val="00646251"/>
    <w:rsid w:val="00666AE0"/>
    <w:rsid w:val="0069439F"/>
    <w:rsid w:val="006A12B8"/>
    <w:rsid w:val="006C651D"/>
    <w:rsid w:val="006F1151"/>
    <w:rsid w:val="0070110E"/>
    <w:rsid w:val="00704F56"/>
    <w:rsid w:val="00725479"/>
    <w:rsid w:val="00733CD4"/>
    <w:rsid w:val="0074360B"/>
    <w:rsid w:val="007468DE"/>
    <w:rsid w:val="0075676E"/>
    <w:rsid w:val="00764412"/>
    <w:rsid w:val="00774FD0"/>
    <w:rsid w:val="007E7FA5"/>
    <w:rsid w:val="007F54DE"/>
    <w:rsid w:val="007F6BC1"/>
    <w:rsid w:val="008331C5"/>
    <w:rsid w:val="008B6B80"/>
    <w:rsid w:val="008E1F11"/>
    <w:rsid w:val="008E3256"/>
    <w:rsid w:val="008E5E9D"/>
    <w:rsid w:val="008F1C30"/>
    <w:rsid w:val="008F7D60"/>
    <w:rsid w:val="009118DE"/>
    <w:rsid w:val="00930C9F"/>
    <w:rsid w:val="009313CB"/>
    <w:rsid w:val="009361CE"/>
    <w:rsid w:val="009523F5"/>
    <w:rsid w:val="009624B5"/>
    <w:rsid w:val="009768F1"/>
    <w:rsid w:val="0098285B"/>
    <w:rsid w:val="0098642E"/>
    <w:rsid w:val="009872F2"/>
    <w:rsid w:val="009C154B"/>
    <w:rsid w:val="009D1BF3"/>
    <w:rsid w:val="009F68BA"/>
    <w:rsid w:val="00A2214E"/>
    <w:rsid w:val="00A51141"/>
    <w:rsid w:val="00A51C2F"/>
    <w:rsid w:val="00A84199"/>
    <w:rsid w:val="00A849DD"/>
    <w:rsid w:val="00A85DF5"/>
    <w:rsid w:val="00AA4CC6"/>
    <w:rsid w:val="00AB7FD0"/>
    <w:rsid w:val="00AD08C9"/>
    <w:rsid w:val="00AE053D"/>
    <w:rsid w:val="00B0004E"/>
    <w:rsid w:val="00B220F6"/>
    <w:rsid w:val="00B23F72"/>
    <w:rsid w:val="00B27D60"/>
    <w:rsid w:val="00B30359"/>
    <w:rsid w:val="00B3727B"/>
    <w:rsid w:val="00B47565"/>
    <w:rsid w:val="00B708EB"/>
    <w:rsid w:val="00BC43A3"/>
    <w:rsid w:val="00BD6569"/>
    <w:rsid w:val="00C008DC"/>
    <w:rsid w:val="00C14E25"/>
    <w:rsid w:val="00C17C32"/>
    <w:rsid w:val="00C53F53"/>
    <w:rsid w:val="00C55C0B"/>
    <w:rsid w:val="00C60D62"/>
    <w:rsid w:val="00CA2740"/>
    <w:rsid w:val="00CC34A0"/>
    <w:rsid w:val="00CD1D15"/>
    <w:rsid w:val="00CF598D"/>
    <w:rsid w:val="00D1090A"/>
    <w:rsid w:val="00D35E3C"/>
    <w:rsid w:val="00D50124"/>
    <w:rsid w:val="00D50D25"/>
    <w:rsid w:val="00D82103"/>
    <w:rsid w:val="00DA4452"/>
    <w:rsid w:val="00DD6FDD"/>
    <w:rsid w:val="00DE7FD3"/>
    <w:rsid w:val="00DF5787"/>
    <w:rsid w:val="00E15C61"/>
    <w:rsid w:val="00E25C95"/>
    <w:rsid w:val="00E35ED4"/>
    <w:rsid w:val="00E9515D"/>
    <w:rsid w:val="00EA5B58"/>
    <w:rsid w:val="00EA5EE4"/>
    <w:rsid w:val="00EB1DF8"/>
    <w:rsid w:val="00EB485E"/>
    <w:rsid w:val="00ED0BA9"/>
    <w:rsid w:val="00ED5A0A"/>
    <w:rsid w:val="00F23B11"/>
    <w:rsid w:val="00F24B22"/>
    <w:rsid w:val="00F67F74"/>
    <w:rsid w:val="00F7107B"/>
    <w:rsid w:val="00FB1160"/>
    <w:rsid w:val="00FB6F86"/>
    <w:rsid w:val="00FE5257"/>
    <w:rsid w:val="00FF2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ED1EAC"/>
  <w15:chartTrackingRefBased/>
  <w15:docId w15:val="{A8B40EF3-98D1-4A4C-8A7A-44BC9EBFB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30C9F"/>
  </w:style>
  <w:style w:type="paragraph" w:customStyle="1" w:styleId="EndNoteBibliographyTitle">
    <w:name w:val="EndNote Bibliography Title"/>
    <w:basedOn w:val="a"/>
    <w:link w:val="EndNoteBibliographyTitleChar"/>
    <w:rsid w:val="004F712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F7124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4F712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4F7124"/>
    <w:rPr>
      <w:rFonts w:ascii="맑은 고딕" w:eastAsia="맑은 고딕" w:hAnsi="맑은 고딕"/>
      <w:noProof/>
    </w:rPr>
  </w:style>
  <w:style w:type="paragraph" w:styleId="a4">
    <w:name w:val="header"/>
    <w:basedOn w:val="a"/>
    <w:link w:val="Char"/>
    <w:uiPriority w:val="99"/>
    <w:unhideWhenUsed/>
    <w:rsid w:val="009361C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361CE"/>
  </w:style>
  <w:style w:type="paragraph" w:styleId="a5">
    <w:name w:val="footer"/>
    <w:basedOn w:val="a"/>
    <w:link w:val="Char0"/>
    <w:uiPriority w:val="99"/>
    <w:unhideWhenUsed/>
    <w:rsid w:val="009361C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361CE"/>
  </w:style>
  <w:style w:type="character" w:styleId="a6">
    <w:name w:val="Hyperlink"/>
    <w:basedOn w:val="a0"/>
    <w:uiPriority w:val="99"/>
    <w:unhideWhenUsed/>
    <w:rsid w:val="00EA5EE4"/>
    <w:rPr>
      <w:color w:val="0563C1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CC34A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CC34A0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051EE2"/>
    <w:pPr>
      <w:ind w:leftChars="400" w:left="800"/>
    </w:pPr>
  </w:style>
  <w:style w:type="character" w:styleId="a9">
    <w:name w:val="annotation reference"/>
    <w:basedOn w:val="a0"/>
    <w:uiPriority w:val="99"/>
    <w:semiHidden/>
    <w:unhideWhenUsed/>
    <w:rsid w:val="00A2214E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A2214E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A2214E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A2214E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A2214E"/>
    <w:rPr>
      <w:b/>
      <w:bCs/>
    </w:rPr>
  </w:style>
  <w:style w:type="paragraph" w:styleId="ac">
    <w:name w:val="Revision"/>
    <w:hidden/>
    <w:uiPriority w:val="99"/>
    <w:semiHidden/>
    <w:rsid w:val="000A7C8B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918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8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0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5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8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3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9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6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5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9E8294-EEF8-4A5E-A800-7D16323D48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0</Words>
  <Characters>2624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Mi Kim</dc:creator>
  <cp:keywords/>
  <dc:description/>
  <cp:lastModifiedBy>이제인</cp:lastModifiedBy>
  <cp:revision>2</cp:revision>
  <dcterms:created xsi:type="dcterms:W3CDTF">2025-03-28T02:29:00Z</dcterms:created>
  <dcterms:modified xsi:type="dcterms:W3CDTF">2025-03-28T02:29:00Z</dcterms:modified>
</cp:coreProperties>
</file>